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71E" w:rsidRDefault="006C3D73">
      <w:r>
        <w:t xml:space="preserve">Supplement table 1 </w:t>
      </w:r>
      <w:r w:rsidR="00FD63D5" w:rsidRPr="006C3D73">
        <w:rPr>
          <w:b/>
        </w:rPr>
        <w:t>Baseline characteristics</w:t>
      </w:r>
      <w:r w:rsidRPr="006C3D73">
        <w:rPr>
          <w:b/>
        </w:rPr>
        <w:t xml:space="preserve"> </w:t>
      </w:r>
      <w:r w:rsidRPr="006C3D73">
        <w:rPr>
          <w:rFonts w:hint="eastAsia"/>
          <w:b/>
        </w:rPr>
        <w:t>of</w:t>
      </w:r>
      <w:r w:rsidRPr="006C3D73">
        <w:rPr>
          <w:b/>
        </w:rPr>
        <w:t xml:space="preserve"> all samples</w:t>
      </w:r>
    </w:p>
    <w:p w:rsidR="00FD63D5" w:rsidRDefault="00FD63D5"/>
    <w:tbl>
      <w:tblPr>
        <w:tblStyle w:val="2-5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838"/>
        <w:gridCol w:w="592"/>
        <w:gridCol w:w="1238"/>
        <w:gridCol w:w="1075"/>
        <w:gridCol w:w="992"/>
        <w:gridCol w:w="851"/>
        <w:gridCol w:w="1040"/>
        <w:gridCol w:w="1086"/>
        <w:gridCol w:w="851"/>
        <w:gridCol w:w="1134"/>
        <w:gridCol w:w="856"/>
        <w:gridCol w:w="845"/>
        <w:gridCol w:w="708"/>
        <w:gridCol w:w="912"/>
      </w:tblGrid>
      <w:tr w:rsidR="006C3D73" w:rsidRPr="00FD63D5" w:rsidTr="001F1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number</w:t>
            </w:r>
          </w:p>
        </w:tc>
        <w:tc>
          <w:tcPr>
            <w:tcW w:w="83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gender</w:t>
            </w:r>
          </w:p>
        </w:tc>
        <w:tc>
          <w:tcPr>
            <w:tcW w:w="5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age</w:t>
            </w:r>
          </w:p>
        </w:tc>
        <w:tc>
          <w:tcPr>
            <w:tcW w:w="123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hematologic disease</w:t>
            </w:r>
          </w:p>
        </w:tc>
        <w:tc>
          <w:tcPr>
            <w:tcW w:w="107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Stem cells donor gender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Stem cells donor relationship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Stem cell source</w:t>
            </w:r>
          </w:p>
        </w:tc>
        <w:tc>
          <w:tcPr>
            <w:tcW w:w="104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Number of CD34+ x10</w:t>
            </w:r>
            <w:r w:rsidRPr="001F199F">
              <w:rPr>
                <w:sz w:val="18"/>
                <w:szCs w:val="18"/>
                <w:vertAlign w:val="superscript"/>
              </w:rPr>
              <w:t>6</w:t>
            </w:r>
            <w:r w:rsidRPr="001F199F">
              <w:rPr>
                <w:sz w:val="18"/>
                <w:szCs w:val="18"/>
              </w:rPr>
              <w:t xml:space="preserve"> content per kg recipient body weight</w:t>
            </w:r>
          </w:p>
        </w:tc>
        <w:tc>
          <w:tcPr>
            <w:tcW w:w="108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Diarrhea during pretreatment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FD63D5" w:rsidRPr="001F199F" w:rsidRDefault="00FD63D5" w:rsidP="001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Onset of GvHD (organ)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FD63D5" w:rsidRPr="001F199F" w:rsidRDefault="00FD63D5" w:rsidP="001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Onset of GvHD (days after alloHSCT)</w:t>
            </w:r>
          </w:p>
        </w:tc>
        <w:tc>
          <w:tcPr>
            <w:tcW w:w="85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FD63D5" w:rsidRPr="001F199F" w:rsidRDefault="00FD63D5" w:rsidP="0018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 xml:space="preserve">Onset of </w:t>
            </w:r>
            <w:bookmarkStart w:id="0" w:name="_GoBack"/>
            <w:bookmarkEnd w:id="0"/>
            <w:r w:rsidRPr="001F199F">
              <w:rPr>
                <w:sz w:val="18"/>
                <w:szCs w:val="18"/>
              </w:rPr>
              <w:t>GvHD (stage)</w:t>
            </w:r>
          </w:p>
        </w:tc>
        <w:tc>
          <w:tcPr>
            <w:tcW w:w="84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Onset of GI-GvHD (days after allo-HSCT)</w:t>
            </w:r>
          </w:p>
        </w:tc>
        <w:tc>
          <w:tcPr>
            <w:tcW w:w="70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skin-GvHD</w:t>
            </w:r>
          </w:p>
        </w:tc>
        <w:tc>
          <w:tcPr>
            <w:tcW w:w="91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:rsidR="00FD63D5" w:rsidRPr="001F199F" w:rsidRDefault="00FD63D5" w:rsidP="00FD6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199F">
              <w:rPr>
                <w:sz w:val="18"/>
                <w:szCs w:val="18"/>
              </w:rPr>
              <w:t>liver-GvHD</w:t>
            </w:r>
          </w:p>
        </w:tc>
      </w:tr>
      <w:tr w:rsidR="0035213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4" w:space="0" w:color="auto"/>
            </w:tcBorders>
            <w:noWrap/>
            <w:hideMark/>
          </w:tcPr>
          <w:p w:rsidR="00352133" w:rsidRPr="00FD63D5" w:rsidRDefault="00352133" w:rsidP="00352133">
            <w:r w:rsidRPr="00FD63D5">
              <w:t>P</w:t>
            </w:r>
            <w:r>
              <w:t>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tcBorders>
              <w:top w:val="single" w:sz="4" w:space="0" w:color="auto"/>
            </w:tcBorders>
            <w:noWrap/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3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LL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.9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,sk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02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hideMark/>
          </w:tcPr>
          <w:p w:rsidR="00352133" w:rsidRPr="00FD63D5" w:rsidRDefault="00352133" w:rsidP="00352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0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7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.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8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1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6C3D7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1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0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.94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73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73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2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3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.989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5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7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6C3D7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3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1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</w:t>
            </w:r>
            <w:r w:rsidRPr="00FD63D5">
              <w:lastRenderedPageBreak/>
              <w:t>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lastRenderedPageBreak/>
              <w:t>3.04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1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504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lastRenderedPageBreak/>
              <w:t>P14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3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URD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2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2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2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6C3D7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5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6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39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42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6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8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.29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52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52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6C3D7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7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1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L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.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1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I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3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FD63D5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8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8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L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BM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.97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0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3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6C3D7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19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6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A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.92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9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9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2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3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A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br/>
              <w:t>3.92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81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81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6C3D7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20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0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URD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.58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57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69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FD63D5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21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2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DLBC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.52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,live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78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78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6C3D73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22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8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.99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79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79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23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7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A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</w:t>
            </w:r>
            <w:r w:rsidRPr="00FD63D5">
              <w:lastRenderedPageBreak/>
              <w:t>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lastRenderedPageBreak/>
              <w:t>1.628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5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1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lastRenderedPageBreak/>
              <w:t>P3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55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.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8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8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4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3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.43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3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3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5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7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5.84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,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4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4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6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2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.38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5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7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7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4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A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.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1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1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8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52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IB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5.3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90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90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sz="4" w:space="0" w:color="auto"/>
            </w:tcBorders>
            <w:noWrap/>
            <w:hideMark/>
          </w:tcPr>
          <w:p w:rsidR="00FD63D5" w:rsidRPr="00FD63D5" w:rsidRDefault="00FD63D5" w:rsidP="00FD63D5">
            <w:r w:rsidRPr="00FD63D5">
              <w:t>P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7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.8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4" w:space="0" w:color="auto"/>
            </w:tcBorders>
            <w:noWrap/>
            <w:hideMark/>
          </w:tcPr>
          <w:p w:rsidR="00FD63D5" w:rsidRPr="00FD63D5" w:rsidRDefault="00FD63D5" w:rsidP="00FD63D5">
            <w:r w:rsidRPr="00FD63D5">
              <w:t>PC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.8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2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4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5.3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  <w:r w:rsidR="006C3D73" w:rsidRPr="00FD63D5">
              <w:t>,</w:t>
            </w:r>
            <w:r w:rsidRPr="00FD63D5">
              <w:t>liver</w:t>
            </w:r>
            <w:r w:rsidR="006C3D73" w:rsidRPr="00FD63D5">
              <w:t>,</w:t>
            </w: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1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1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352133" w:rsidRPr="00FD63D5" w:rsidTr="001F187B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lastRenderedPageBreak/>
              <w:t>PC3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9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MF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5.3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51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51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4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6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L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.06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9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2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5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9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.3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  <w:r w:rsidR="006C3D73" w:rsidRPr="00FD63D5">
              <w:t>,</w:t>
            </w:r>
            <w:r w:rsidRPr="00FD63D5">
              <w:t>liver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5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5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6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9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A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.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8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1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7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3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.89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7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I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5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8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2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6.9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5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5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9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51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.13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5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7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10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9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IB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.8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44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44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11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5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female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.751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5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10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lastRenderedPageBreak/>
              <w:t>PC12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6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.56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3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8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13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1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IB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.12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1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I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8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14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48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IB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.9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2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87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352133" w:rsidRPr="00FD63D5" w:rsidTr="001F187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15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30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TLB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URD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4.1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74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III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74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16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59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DS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2.3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3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3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  <w:tr w:rsidR="00352133" w:rsidRPr="00FD63D5" w:rsidTr="001F187B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noWrap/>
            <w:hideMark/>
          </w:tcPr>
          <w:p w:rsidR="00FD63D5" w:rsidRPr="00FD63D5" w:rsidRDefault="00FD63D5" w:rsidP="00FD63D5">
            <w:r w:rsidRPr="00FD63D5">
              <w:t>PC17</w:t>
            </w:r>
          </w:p>
        </w:tc>
        <w:tc>
          <w:tcPr>
            <w:tcW w:w="83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female </w:t>
            </w:r>
          </w:p>
        </w:tc>
        <w:tc>
          <w:tcPr>
            <w:tcW w:w="5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9</w:t>
            </w:r>
          </w:p>
        </w:tc>
        <w:tc>
          <w:tcPr>
            <w:tcW w:w="1238" w:type="dxa"/>
            <w:noWrap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AML</w:t>
            </w:r>
          </w:p>
        </w:tc>
        <w:tc>
          <w:tcPr>
            <w:tcW w:w="107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99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2.535</w:t>
            </w:r>
          </w:p>
        </w:tc>
        <w:tc>
          <w:tcPr>
            <w:tcW w:w="108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851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liver</w:t>
            </w:r>
            <w:r w:rsidRPr="00FD63D5">
              <w:rPr>
                <w:rFonts w:hint="eastAsia"/>
              </w:rPr>
              <w:t>、</w:t>
            </w:r>
            <w:r w:rsidRPr="00FD63D5">
              <w:t>GI</w:t>
            </w:r>
          </w:p>
        </w:tc>
        <w:tc>
          <w:tcPr>
            <w:tcW w:w="1134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02</w:t>
            </w:r>
          </w:p>
        </w:tc>
        <w:tc>
          <w:tcPr>
            <w:tcW w:w="856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V</w:t>
            </w:r>
          </w:p>
        </w:tc>
        <w:tc>
          <w:tcPr>
            <w:tcW w:w="845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02</w:t>
            </w:r>
          </w:p>
        </w:tc>
        <w:tc>
          <w:tcPr>
            <w:tcW w:w="708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912" w:type="dxa"/>
            <w:hideMark/>
          </w:tcPr>
          <w:p w:rsidR="00FD63D5" w:rsidRPr="00FD63D5" w:rsidRDefault="00FD63D5" w:rsidP="00FD6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3D5">
              <w:t>1</w:t>
            </w:r>
          </w:p>
        </w:tc>
      </w:tr>
      <w:tr w:rsidR="00FD63D5" w:rsidRPr="00FD63D5" w:rsidTr="001F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sz="4" w:space="0" w:color="auto"/>
            </w:tcBorders>
            <w:noWrap/>
            <w:hideMark/>
          </w:tcPr>
          <w:p w:rsidR="00FD63D5" w:rsidRPr="00FD63D5" w:rsidRDefault="00FD63D5" w:rsidP="00FD63D5">
            <w:r w:rsidRPr="00FD63D5">
              <w:t>PC1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 xml:space="preserve">male 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3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ALL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Haplo-HS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Cord Blood+</w:t>
            </w:r>
            <w:r w:rsidRPr="00FD63D5">
              <w:br/>
              <w:t>BM+PBSC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3.4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sk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II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hideMark/>
          </w:tcPr>
          <w:p w:rsidR="00FD63D5" w:rsidRPr="00FD63D5" w:rsidRDefault="00FD63D5" w:rsidP="00FD6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3D5">
              <w:t>0</w:t>
            </w:r>
          </w:p>
        </w:tc>
      </w:tr>
    </w:tbl>
    <w:p w:rsidR="006C3D73" w:rsidRPr="00FD63D5" w:rsidRDefault="006C3D73" w:rsidP="00BE355B"/>
    <w:sectPr w:rsidR="006C3D73" w:rsidRPr="00FD63D5" w:rsidSect="00FD63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193" w:rsidRDefault="004C1193" w:rsidP="001F199F">
      <w:r>
        <w:separator/>
      </w:r>
    </w:p>
  </w:endnote>
  <w:endnote w:type="continuationSeparator" w:id="0">
    <w:p w:rsidR="004C1193" w:rsidRDefault="004C1193" w:rsidP="001F1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193" w:rsidRDefault="004C1193" w:rsidP="001F199F">
      <w:r>
        <w:separator/>
      </w:r>
    </w:p>
  </w:footnote>
  <w:footnote w:type="continuationSeparator" w:id="0">
    <w:p w:rsidR="004C1193" w:rsidRDefault="004C1193" w:rsidP="001F1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DF"/>
    <w:rsid w:val="000D6362"/>
    <w:rsid w:val="00187FE7"/>
    <w:rsid w:val="001F187B"/>
    <w:rsid w:val="001F199F"/>
    <w:rsid w:val="00294CEA"/>
    <w:rsid w:val="00352133"/>
    <w:rsid w:val="003528C0"/>
    <w:rsid w:val="003F11C3"/>
    <w:rsid w:val="00437CAC"/>
    <w:rsid w:val="004C1193"/>
    <w:rsid w:val="004C6D00"/>
    <w:rsid w:val="006C3D73"/>
    <w:rsid w:val="00A657F1"/>
    <w:rsid w:val="00BE0D28"/>
    <w:rsid w:val="00BE355B"/>
    <w:rsid w:val="00D812F6"/>
    <w:rsid w:val="00E6071E"/>
    <w:rsid w:val="00EA3ADF"/>
    <w:rsid w:val="00F1350C"/>
    <w:rsid w:val="00F9101A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31DCC5-335D-4FE0-855C-0F48CC912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3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6C3D7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0">
    <w:name w:val="Grid Table 1 Light"/>
    <w:basedOn w:val="a1"/>
    <w:uiPriority w:val="46"/>
    <w:rsid w:val="006C3D73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5">
    <w:name w:val="Grid Table 2 Accent 5"/>
    <w:basedOn w:val="a1"/>
    <w:uiPriority w:val="47"/>
    <w:rsid w:val="006C3D73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1F1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19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1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1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i</dc:creator>
  <cp:keywords/>
  <dc:description/>
  <cp:lastModifiedBy>xiaofei qi</cp:lastModifiedBy>
  <cp:revision>4</cp:revision>
  <dcterms:created xsi:type="dcterms:W3CDTF">2020-11-29T06:09:00Z</dcterms:created>
  <dcterms:modified xsi:type="dcterms:W3CDTF">2020-11-30T14:00:00Z</dcterms:modified>
</cp:coreProperties>
</file>